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lang w:val="en-GB"/>
        </w:rPr>
        <w:t xml:space="preserve">  </w:t>
      </w:r>
      <w:r>
        <w:rPr>
          <w:b/>
          <w:lang w:val="en-GB"/>
        </w:rPr>
        <w:t>Table n. S1</w:t>
      </w:r>
      <w:r>
        <w:rPr>
          <w:b/>
          <w:bCs/>
          <w:lang w:val="en-GB"/>
        </w:rPr>
        <w:t>:    Concordance and discordance of CHD in  index cases and affected fetus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36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7"/>
        <w:gridCol w:w="708"/>
        <w:gridCol w:w="6705"/>
      </w:tblGrid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ype of recurr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.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D in index case                              CHD in affected fetus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lete concorda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SD in mother                                                          idem 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SD in mother                                                          idem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SD in previous child                                               idem    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AVSD in previous child                                            idem    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S in previous child                                                  idem 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S bicuspid aorta in father                                       idem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S in previous child                                                 idem 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A in  mother                                                         idem</w:t>
            </w:r>
            <w:r>
              <w:rPr>
                <w:lang w:val="en-US"/>
              </w:rPr>
              <w:t xml:space="preserve">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LV in previous child                                              idem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VSD+ HLV in previous child                                idem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.Fallot  in grandmother                           T.Fallot + agenesis PV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TGAc+ Patr+ VSD in previouschild                       idem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xc, svi, HRV previous child                                  idem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**AVSD incomplete in  mother+ 3 relatives    idem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rtial  concordance –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lder or similar entity or within grou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L isom, AVSD, HAo in previous child.      L isom, AVSD,TGA, PS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ASD in II° relative                                                 VSD 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ASD s.ven.in mother                                               VSD    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VSD in mother                                                        ASD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SD in father                                                          ASD                     PDA in mother                                                        ASD 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.Fallot in father                                                     DORV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**ASD and VSD in mother and previouschild        ASD 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rtial concordance –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ore complex, or within group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SD in mother                                               VSD+ASD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ASD in mother                  ASD+ PDA+ PAPVD+ agenesis Rt. lung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SD in previous child                                      VSD+ ASD II+ PS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VSD in  mother -                                                    AVSD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A in father                                                          HLV                         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cordanc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re comple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SD in previous child                                        AVSD+ HLV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SD in mother                                                  AVSD + HRV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VSD in II° relative                                                  TrAtr.                         </w:t>
            </w:r>
          </w:p>
          <w:p>
            <w:pPr>
              <w:pStyle w:val="Normal"/>
              <w:tabs>
                <w:tab w:val="clear" w:pos="708"/>
                <w:tab w:val="left" w:pos="4300" w:leader="none"/>
              </w:tabs>
              <w:rPr/>
            </w:pPr>
            <w:r>
              <w:rPr>
                <w:lang w:val="en-GB"/>
              </w:rPr>
              <w:t xml:space="preserve">VSD in II° relative                                                 truncus                    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VSD+ ASD in previous child                                   TGA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S in mother                                                         Ebstein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GA in II° relative                                      Patr+ HRV+ displ.Tr.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S in II° relative                                                     HLV  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UVH+ PS in  previous child                                    HLV                       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**</w:t>
            </w:r>
            <w:r>
              <w:rPr>
                <w:lang w:val="en-GB"/>
              </w:rPr>
              <w:t xml:space="preserve">VSD in  mother + previous child                      T.Fallot                               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cordance – milder CH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.Fallot in father                                                   VSD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.Fallot in previous child                                    ASD + PS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.Fallot in previous child                                        VSD  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T.Fallot in grandmother                              PSI-dyspl.PV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T. Fallot in mother                                                PLSVC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TGA in previous child                                            VSD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GA in previous child                                            VSD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tr + IVS in previous child                                     PS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tr + IVS in previouschild                                      PS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tr + VSD in previous child                                  VSD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VSD in previouschild                                           VSD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VSD in III° relative                              PS+ HRV+ cor tr.dx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S in father                                                             VSD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A in previouschild                                                ASD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bstein + CoA in prev child                                     CoA                  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Ebstein + PLSVC in previouschild                         PLSVC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ng. mitral dysplasia in grandfather                       VSD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**Truncus and HAo in 2 previouschildren               ASD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**PS+ASD and PS+ASD+CMP in father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d previouschild                                                      VSD                   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iscordance –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grav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S + HCMP in mother                                      TGA+CoA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S in father                                                              CoA      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S in previouschild                                             PAPVD cor tr.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.Fallot in grandmother                                       PAtr + IVS   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Dxc, TGAc, PAtr in previouschild                  Rt.isom, AVSD, PS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Unknown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Undefined CHD in previouschild                           VSD      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Undefined CHD in previouschild                           CoA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Undefined CHD in previouschild                           CoA             Undefined CHD in II* relative                               TGA   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b/>
          <w:lang w:val="en-GB"/>
        </w:rPr>
        <w:t>Legend</w:t>
      </w:r>
      <w:r>
        <w:rPr>
          <w:bCs/>
          <w:lang w:val="en-GB"/>
        </w:rPr>
        <w:t>: N- number,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CHD – congenital heart disease, previous- previous, ASD- atrial septal defect ostium secundum VSD – ventricular septal defect, AVSD – atrioventricular septal defect, PS – pulmonary stenosis, PSI – pulmonary stenoinsufficiency, , AS – aortic stenosis,  CoA – coarctation of aorta, HLV-  hypoplastic left ventricle, HAo – hypoplastic aorta, HRV – hypoplastic right ventricle,  T.Fallot- Tetralogy of Fallot, UVH – univentricular heart, TrAtr – tricuspid atresia, Dyspl. Tr – dysplasia of the tricuspid valve, PV –pulmonary valve; PAtr – pulmonary atresia, IVS -  intact ventricular septum,  DORV – double outlet right venricle, TGA – transposition of great arteries, TGAc – corrected transposition of great arteries, Interr Ao – interrupted aortic arch, PS – pulmonary stenosis; PAPVD – partial anomalous pulmonary venous drainage cong,- congenital, PLSVC – persistent left superior vena cava; CMP- cardiomyopathy, HCMP- hypertrofic cardiomyopathy, s. – syndrome; , Rt- right, L- left, isom – isomerism; svi – situs viscerum inversus;  s.sol – situs viscerum solitus, dxc- dextrocardia,  s.ven- sinus venosus, incompl- incomplete, cor tr. dx-  cor triatriatum dexter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7:59:00Z</dcterms:created>
  <dc:creator>.</dc:creator>
  <dc:description/>
  <cp:keywords/>
  <dc:language>en-US</dc:language>
  <cp:lastModifiedBy>staff</cp:lastModifiedBy>
  <cp:lastPrinted>2011-05-09T15:54:00Z</cp:lastPrinted>
  <dcterms:modified xsi:type="dcterms:W3CDTF">2011-09-27T12:40:00Z</dcterms:modified>
  <cp:revision>5</cp:revision>
  <dc:subject/>
  <dc:title>Table n</dc:title>
</cp:coreProperties>
</file>